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69333" w14:textId="16F62F2F" w:rsidR="00CA7AC0" w:rsidRDefault="0045627E" w:rsidP="00CA7AC0">
      <w:pPr>
        <w:rPr>
          <w:rFonts w:eastAsia="Times New Roman" w:cs="Times New Roman"/>
          <w:b/>
          <w:bCs/>
          <w:szCs w:val="24"/>
          <w:lang w:val="en-GB"/>
        </w:rPr>
      </w:pPr>
      <w:r>
        <w:rPr>
          <w:rFonts w:eastAsia="Times New Roman" w:cs="Times New Roman"/>
          <w:b/>
          <w:bCs/>
          <w:szCs w:val="24"/>
          <w:lang w:val="en-GB"/>
        </w:rPr>
        <w:t>Supplementary</w:t>
      </w:r>
      <w:r w:rsidR="00C54FB1">
        <w:rPr>
          <w:rFonts w:eastAsia="Times New Roman" w:cs="Times New Roman"/>
          <w:b/>
          <w:bCs/>
          <w:szCs w:val="24"/>
          <w:lang w:val="en-GB"/>
        </w:rPr>
        <w:t xml:space="preserve"> </w:t>
      </w:r>
      <w:r w:rsidR="00467D19">
        <w:rPr>
          <w:rFonts w:eastAsia="Times New Roman" w:cs="Times New Roman"/>
          <w:b/>
          <w:bCs/>
          <w:szCs w:val="24"/>
          <w:lang w:val="en-GB"/>
        </w:rPr>
        <w:t>t</w:t>
      </w:r>
      <w:r w:rsidR="00F11A81" w:rsidRPr="00FB2CFF">
        <w:rPr>
          <w:rFonts w:eastAsia="Times New Roman" w:cs="Times New Roman"/>
          <w:b/>
          <w:bCs/>
          <w:szCs w:val="24"/>
          <w:lang w:val="en-GB"/>
        </w:rPr>
        <w:t>able 1: Socio-demographic characteristics of the study participants, 2022</w:t>
      </w:r>
    </w:p>
    <w:tbl>
      <w:tblPr>
        <w:tblStyle w:val="TableGrid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6"/>
        <w:gridCol w:w="1559"/>
        <w:gridCol w:w="1417"/>
        <w:gridCol w:w="2694"/>
      </w:tblGrid>
      <w:tr w:rsidR="00CA7AC0" w:rsidRPr="0088262B" w14:paraId="7948C589" w14:textId="77777777" w:rsidTr="00CA7AC0">
        <w:tc>
          <w:tcPr>
            <w:tcW w:w="1843" w:type="dxa"/>
          </w:tcPr>
          <w:p w14:paraId="6A89FEB1" w14:textId="77777777" w:rsidR="00CA7AC0" w:rsidRPr="0088262B" w:rsidRDefault="00CA7AC0" w:rsidP="00D80F90">
            <w:pPr>
              <w:jc w:val="left"/>
              <w:rPr>
                <w:b/>
                <w:bCs/>
              </w:rPr>
            </w:pPr>
            <w:bookmarkStart w:id="0" w:name="_Hlk121840626"/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articipant ID</w:t>
            </w:r>
          </w:p>
        </w:tc>
        <w:tc>
          <w:tcPr>
            <w:tcW w:w="1418" w:type="dxa"/>
          </w:tcPr>
          <w:p w14:paraId="4AFCAD2F" w14:textId="77777777" w:rsidR="00CA7AC0" w:rsidRPr="0088262B" w:rsidRDefault="00CA7AC0" w:rsidP="00D80F90">
            <w:pPr>
              <w:jc w:val="lef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ex</w:t>
            </w:r>
          </w:p>
        </w:tc>
        <w:tc>
          <w:tcPr>
            <w:tcW w:w="1276" w:type="dxa"/>
          </w:tcPr>
          <w:p w14:paraId="5A8CB898" w14:textId="77777777" w:rsidR="00CA7AC0" w:rsidRPr="0088262B" w:rsidRDefault="00CA7AC0" w:rsidP="00D80F90">
            <w:pPr>
              <w:jc w:val="left"/>
              <w:rPr>
                <w:b/>
                <w:bCs/>
              </w:rPr>
            </w:pP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Age in 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y</w:t>
            </w: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ears</w:t>
            </w:r>
          </w:p>
        </w:tc>
        <w:tc>
          <w:tcPr>
            <w:tcW w:w="1559" w:type="dxa"/>
            <w:vAlign w:val="center"/>
          </w:tcPr>
          <w:p w14:paraId="639274DC" w14:textId="77777777" w:rsidR="00CA7AC0" w:rsidRPr="0088262B" w:rsidRDefault="00CA7AC0" w:rsidP="00D80F90">
            <w:pPr>
              <w:jc w:val="left"/>
              <w:rPr>
                <w:b/>
                <w:bCs/>
              </w:rPr>
            </w:pP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Educational 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</w:t>
            </w: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atus</w:t>
            </w:r>
          </w:p>
        </w:tc>
        <w:tc>
          <w:tcPr>
            <w:tcW w:w="1417" w:type="dxa"/>
            <w:vAlign w:val="center"/>
          </w:tcPr>
          <w:p w14:paraId="049A0D5E" w14:textId="77777777" w:rsidR="00CA7AC0" w:rsidRPr="0088262B" w:rsidRDefault="00CA7AC0" w:rsidP="00D80F90">
            <w:pPr>
              <w:jc w:val="left"/>
              <w:rPr>
                <w:b/>
                <w:bCs/>
              </w:rPr>
            </w:pP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Work 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e</w:t>
            </w:r>
            <w:r w:rsidRPr="0088262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xperience </w:t>
            </w:r>
          </w:p>
        </w:tc>
        <w:tc>
          <w:tcPr>
            <w:tcW w:w="2694" w:type="dxa"/>
          </w:tcPr>
          <w:p w14:paraId="24FF82C7" w14:textId="77777777" w:rsidR="00CA7AC0" w:rsidRPr="0088262B" w:rsidRDefault="00CA7AC0" w:rsidP="00D80F90">
            <w:pPr>
              <w:jc w:val="left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Type of users </w:t>
            </w:r>
          </w:p>
        </w:tc>
      </w:tr>
      <w:tr w:rsidR="00CA7AC0" w:rsidRPr="00F35F2D" w14:paraId="1253D0EC" w14:textId="77777777" w:rsidTr="00CA7AC0">
        <w:tc>
          <w:tcPr>
            <w:tcW w:w="1843" w:type="dxa"/>
          </w:tcPr>
          <w:p w14:paraId="77CF1047" w14:textId="77777777" w:rsidR="00CA7AC0" w:rsidRPr="00F35F2D" w:rsidRDefault="00CA7AC0" w:rsidP="00D80F90">
            <w:pPr>
              <w:jc w:val="left"/>
            </w:pPr>
            <w:r w:rsidRPr="00F35F2D">
              <w:t>P1</w:t>
            </w:r>
          </w:p>
        </w:tc>
        <w:tc>
          <w:tcPr>
            <w:tcW w:w="1418" w:type="dxa"/>
          </w:tcPr>
          <w:p w14:paraId="5DB06934" w14:textId="77777777" w:rsidR="00CA7AC0" w:rsidRPr="00F35F2D" w:rsidRDefault="00CA7AC0" w:rsidP="00D80F90">
            <w:pPr>
              <w:jc w:val="left"/>
            </w:pPr>
            <w:r w:rsidRPr="00F35F2D">
              <w:t>Male</w:t>
            </w:r>
          </w:p>
        </w:tc>
        <w:tc>
          <w:tcPr>
            <w:tcW w:w="1276" w:type="dxa"/>
          </w:tcPr>
          <w:p w14:paraId="53C0E201" w14:textId="77777777" w:rsidR="00CA7AC0" w:rsidRPr="00F35F2D" w:rsidRDefault="00CA7AC0" w:rsidP="00D80F90">
            <w:pPr>
              <w:jc w:val="left"/>
            </w:pPr>
            <w:r w:rsidRPr="00F35F2D">
              <w:t>30</w:t>
            </w:r>
          </w:p>
        </w:tc>
        <w:tc>
          <w:tcPr>
            <w:tcW w:w="1559" w:type="dxa"/>
          </w:tcPr>
          <w:p w14:paraId="29AB32B5" w14:textId="77777777" w:rsidR="00CA7AC0" w:rsidRPr="00F35F2D" w:rsidRDefault="00CA7AC0" w:rsidP="00D80F90">
            <w:pPr>
              <w:jc w:val="left"/>
            </w:pPr>
            <w:r w:rsidRPr="00F35F2D">
              <w:t>BSC</w:t>
            </w:r>
          </w:p>
        </w:tc>
        <w:tc>
          <w:tcPr>
            <w:tcW w:w="1417" w:type="dxa"/>
          </w:tcPr>
          <w:p w14:paraId="27C50446" w14:textId="77777777" w:rsidR="00CA7AC0" w:rsidRPr="00F35F2D" w:rsidRDefault="00CA7AC0" w:rsidP="00D80F90">
            <w:pPr>
              <w:jc w:val="left"/>
            </w:pPr>
            <w:r w:rsidRPr="00F35F2D">
              <w:t xml:space="preserve">10 years </w:t>
            </w:r>
          </w:p>
        </w:tc>
        <w:tc>
          <w:tcPr>
            <w:tcW w:w="2694" w:type="dxa"/>
          </w:tcPr>
          <w:p w14:paraId="4C41C5F3" w14:textId="77777777" w:rsidR="00CA7AC0" w:rsidRPr="00F35F2D" w:rsidRDefault="00CA7AC0" w:rsidP="00D80F90">
            <w:pPr>
              <w:jc w:val="left"/>
            </w:pPr>
            <w:r>
              <w:t xml:space="preserve">District M and E officer </w:t>
            </w:r>
          </w:p>
        </w:tc>
      </w:tr>
      <w:tr w:rsidR="00CA7AC0" w:rsidRPr="00F35F2D" w14:paraId="2B27172D" w14:textId="77777777" w:rsidTr="00CA7AC0">
        <w:tc>
          <w:tcPr>
            <w:tcW w:w="1843" w:type="dxa"/>
          </w:tcPr>
          <w:p w14:paraId="3482B8D0" w14:textId="77777777" w:rsidR="00CA7AC0" w:rsidRPr="00F35F2D" w:rsidRDefault="00CA7AC0" w:rsidP="00D80F90">
            <w:pPr>
              <w:jc w:val="left"/>
            </w:pPr>
            <w:r w:rsidRPr="00F35F2D">
              <w:t>P2</w:t>
            </w:r>
          </w:p>
        </w:tc>
        <w:tc>
          <w:tcPr>
            <w:tcW w:w="1418" w:type="dxa"/>
          </w:tcPr>
          <w:p w14:paraId="15F8DD8E" w14:textId="77777777" w:rsidR="00CA7AC0" w:rsidRPr="00F35F2D" w:rsidRDefault="00CA7AC0" w:rsidP="00D80F90">
            <w:pPr>
              <w:jc w:val="left"/>
            </w:pPr>
            <w:r w:rsidRPr="00F35F2D">
              <w:t>Male</w:t>
            </w:r>
          </w:p>
        </w:tc>
        <w:tc>
          <w:tcPr>
            <w:tcW w:w="1276" w:type="dxa"/>
          </w:tcPr>
          <w:p w14:paraId="075849D6" w14:textId="77777777" w:rsidR="00CA7AC0" w:rsidRPr="00F35F2D" w:rsidRDefault="00CA7AC0" w:rsidP="00D80F90">
            <w:pPr>
              <w:jc w:val="left"/>
            </w:pPr>
            <w:r w:rsidRPr="00F35F2D">
              <w:t>34</w:t>
            </w:r>
          </w:p>
        </w:tc>
        <w:tc>
          <w:tcPr>
            <w:tcW w:w="1559" w:type="dxa"/>
          </w:tcPr>
          <w:p w14:paraId="61154186" w14:textId="77777777" w:rsidR="00CA7AC0" w:rsidRPr="00F35F2D" w:rsidRDefault="00CA7AC0" w:rsidP="00D80F90">
            <w:pPr>
              <w:jc w:val="left"/>
            </w:pPr>
            <w:r w:rsidRPr="00F35F2D">
              <w:t>BSc</w:t>
            </w:r>
          </w:p>
        </w:tc>
        <w:tc>
          <w:tcPr>
            <w:tcW w:w="1417" w:type="dxa"/>
          </w:tcPr>
          <w:p w14:paraId="077FA705" w14:textId="77777777" w:rsidR="00CA7AC0" w:rsidRPr="00F35F2D" w:rsidRDefault="00CA7AC0" w:rsidP="00D80F90">
            <w:pPr>
              <w:jc w:val="left"/>
            </w:pPr>
            <w:r w:rsidRPr="00F35F2D">
              <w:t xml:space="preserve">9 years </w:t>
            </w:r>
          </w:p>
        </w:tc>
        <w:tc>
          <w:tcPr>
            <w:tcW w:w="2694" w:type="dxa"/>
          </w:tcPr>
          <w:p w14:paraId="47372F87" w14:textId="77777777" w:rsidR="00CA7AC0" w:rsidRPr="00F35F2D" w:rsidRDefault="00CA7AC0" w:rsidP="00D80F90">
            <w:pPr>
              <w:jc w:val="left"/>
            </w:pPr>
            <w:r>
              <w:t xml:space="preserve">Zonal </w:t>
            </w:r>
            <w:proofErr w:type="spellStart"/>
            <w:r>
              <w:t>eCHIS</w:t>
            </w:r>
            <w:proofErr w:type="spellEnd"/>
            <w:r>
              <w:t xml:space="preserve"> focal</w:t>
            </w:r>
          </w:p>
        </w:tc>
      </w:tr>
      <w:tr w:rsidR="00CA7AC0" w:rsidRPr="00F35F2D" w14:paraId="39D06F0A" w14:textId="77777777" w:rsidTr="00CA7AC0">
        <w:tc>
          <w:tcPr>
            <w:tcW w:w="1843" w:type="dxa"/>
          </w:tcPr>
          <w:p w14:paraId="15B0D79E" w14:textId="77777777" w:rsidR="00CA7AC0" w:rsidRPr="00F35F2D" w:rsidRDefault="00CA7AC0" w:rsidP="00D80F90">
            <w:pPr>
              <w:jc w:val="left"/>
            </w:pPr>
            <w:r w:rsidRPr="00F35F2D">
              <w:t>P3</w:t>
            </w:r>
          </w:p>
        </w:tc>
        <w:tc>
          <w:tcPr>
            <w:tcW w:w="1418" w:type="dxa"/>
          </w:tcPr>
          <w:p w14:paraId="3C4C79B4" w14:textId="77777777" w:rsidR="00CA7AC0" w:rsidRPr="00F35F2D" w:rsidRDefault="00CA7AC0" w:rsidP="00D80F90">
            <w:pPr>
              <w:jc w:val="left"/>
            </w:pPr>
            <w:r w:rsidRPr="00F35F2D">
              <w:t>Male</w:t>
            </w:r>
          </w:p>
        </w:tc>
        <w:tc>
          <w:tcPr>
            <w:tcW w:w="1276" w:type="dxa"/>
          </w:tcPr>
          <w:p w14:paraId="5CE5B5CC" w14:textId="77777777" w:rsidR="00CA7AC0" w:rsidRPr="00F35F2D" w:rsidRDefault="00CA7AC0" w:rsidP="00D80F90">
            <w:pPr>
              <w:jc w:val="left"/>
            </w:pPr>
            <w:r w:rsidRPr="00F35F2D">
              <w:t>35</w:t>
            </w:r>
          </w:p>
        </w:tc>
        <w:tc>
          <w:tcPr>
            <w:tcW w:w="1559" w:type="dxa"/>
          </w:tcPr>
          <w:p w14:paraId="737C30EB" w14:textId="77777777" w:rsidR="00CA7AC0" w:rsidRPr="00F35F2D" w:rsidRDefault="00CA7AC0" w:rsidP="00D80F90">
            <w:pPr>
              <w:jc w:val="left"/>
            </w:pPr>
            <w:r w:rsidRPr="00F35F2D">
              <w:t>BSC</w:t>
            </w:r>
          </w:p>
        </w:tc>
        <w:tc>
          <w:tcPr>
            <w:tcW w:w="1417" w:type="dxa"/>
          </w:tcPr>
          <w:p w14:paraId="7E6D9117" w14:textId="77777777" w:rsidR="00CA7AC0" w:rsidRPr="00F35F2D" w:rsidRDefault="00CA7AC0" w:rsidP="00D80F90">
            <w:pPr>
              <w:jc w:val="left"/>
            </w:pPr>
            <w:r w:rsidRPr="00F35F2D">
              <w:t xml:space="preserve">10 years </w:t>
            </w:r>
          </w:p>
        </w:tc>
        <w:tc>
          <w:tcPr>
            <w:tcW w:w="2694" w:type="dxa"/>
          </w:tcPr>
          <w:p w14:paraId="4C642AF2" w14:textId="77777777" w:rsidR="00CA7AC0" w:rsidRPr="00F35F2D" w:rsidRDefault="00CA7AC0" w:rsidP="00D80F90">
            <w:pPr>
              <w:jc w:val="left"/>
            </w:pPr>
            <w:r>
              <w:t>Zonal HMIS focal</w:t>
            </w:r>
          </w:p>
        </w:tc>
      </w:tr>
      <w:tr w:rsidR="00CA7AC0" w:rsidRPr="00F35F2D" w14:paraId="7F92638C" w14:textId="77777777" w:rsidTr="00CA7AC0">
        <w:tc>
          <w:tcPr>
            <w:tcW w:w="1843" w:type="dxa"/>
          </w:tcPr>
          <w:p w14:paraId="0C40A668" w14:textId="77777777" w:rsidR="00CA7AC0" w:rsidRPr="00F35F2D" w:rsidRDefault="00CA7AC0" w:rsidP="00D80F90">
            <w:pPr>
              <w:jc w:val="left"/>
            </w:pPr>
            <w:r w:rsidRPr="00F35F2D">
              <w:t>P4</w:t>
            </w:r>
          </w:p>
        </w:tc>
        <w:tc>
          <w:tcPr>
            <w:tcW w:w="1418" w:type="dxa"/>
          </w:tcPr>
          <w:p w14:paraId="273C9A1B" w14:textId="77777777" w:rsidR="00CA7AC0" w:rsidRPr="00F35F2D" w:rsidRDefault="00CA7AC0" w:rsidP="00D80F90">
            <w:pPr>
              <w:jc w:val="left"/>
            </w:pPr>
            <w:r w:rsidRPr="00F35F2D">
              <w:t xml:space="preserve">Male </w:t>
            </w:r>
          </w:p>
        </w:tc>
        <w:tc>
          <w:tcPr>
            <w:tcW w:w="1276" w:type="dxa"/>
          </w:tcPr>
          <w:p w14:paraId="5AF0CBBC" w14:textId="77777777" w:rsidR="00CA7AC0" w:rsidRPr="00F35F2D" w:rsidRDefault="00CA7AC0" w:rsidP="00D80F90">
            <w:pPr>
              <w:jc w:val="left"/>
            </w:pPr>
            <w:r w:rsidRPr="00F35F2D">
              <w:t>26</w:t>
            </w:r>
          </w:p>
        </w:tc>
        <w:tc>
          <w:tcPr>
            <w:tcW w:w="1559" w:type="dxa"/>
          </w:tcPr>
          <w:p w14:paraId="62C4C18A" w14:textId="77777777" w:rsidR="00CA7AC0" w:rsidRPr="00F35F2D" w:rsidRDefault="00CA7AC0" w:rsidP="00D80F90">
            <w:pPr>
              <w:jc w:val="left"/>
            </w:pPr>
            <w:r w:rsidRPr="00F35F2D">
              <w:t>Diploma</w:t>
            </w:r>
          </w:p>
        </w:tc>
        <w:tc>
          <w:tcPr>
            <w:tcW w:w="1417" w:type="dxa"/>
          </w:tcPr>
          <w:p w14:paraId="3141A798" w14:textId="77777777" w:rsidR="00CA7AC0" w:rsidRPr="00F35F2D" w:rsidRDefault="00CA7AC0" w:rsidP="00D80F90">
            <w:pPr>
              <w:jc w:val="left"/>
            </w:pPr>
            <w:r w:rsidRPr="00F35F2D">
              <w:t xml:space="preserve">3 years </w:t>
            </w:r>
          </w:p>
        </w:tc>
        <w:tc>
          <w:tcPr>
            <w:tcW w:w="2694" w:type="dxa"/>
          </w:tcPr>
          <w:p w14:paraId="3EC7519A" w14:textId="77777777" w:rsidR="00CA7AC0" w:rsidRPr="00F35F2D" w:rsidRDefault="00CA7AC0" w:rsidP="00D80F90">
            <w:pPr>
              <w:jc w:val="left"/>
            </w:pPr>
            <w:r>
              <w:t xml:space="preserve">Facility </w:t>
            </w:r>
            <w:proofErr w:type="spellStart"/>
            <w:r>
              <w:t>eCHIS</w:t>
            </w:r>
            <w:proofErr w:type="spellEnd"/>
            <w:r>
              <w:t xml:space="preserve"> focal</w:t>
            </w:r>
          </w:p>
        </w:tc>
      </w:tr>
      <w:tr w:rsidR="00CA7AC0" w:rsidRPr="00F35F2D" w14:paraId="154C5BB2" w14:textId="77777777" w:rsidTr="00CA7AC0">
        <w:tc>
          <w:tcPr>
            <w:tcW w:w="1843" w:type="dxa"/>
          </w:tcPr>
          <w:p w14:paraId="2E01F390" w14:textId="77777777" w:rsidR="00CA7AC0" w:rsidRPr="00F35F2D" w:rsidRDefault="00CA7AC0" w:rsidP="00D80F90">
            <w:pPr>
              <w:jc w:val="left"/>
            </w:pPr>
            <w:r w:rsidRPr="00F35F2D">
              <w:t xml:space="preserve">P5 </w:t>
            </w:r>
          </w:p>
        </w:tc>
        <w:tc>
          <w:tcPr>
            <w:tcW w:w="1418" w:type="dxa"/>
          </w:tcPr>
          <w:p w14:paraId="1BE99EFA" w14:textId="77777777" w:rsidR="00CA7AC0" w:rsidRPr="00F35F2D" w:rsidRDefault="00CA7AC0" w:rsidP="00D80F90">
            <w:pPr>
              <w:jc w:val="left"/>
            </w:pPr>
            <w:r w:rsidRPr="00F35F2D">
              <w:t>Female</w:t>
            </w:r>
          </w:p>
        </w:tc>
        <w:tc>
          <w:tcPr>
            <w:tcW w:w="1276" w:type="dxa"/>
          </w:tcPr>
          <w:p w14:paraId="6C84911E" w14:textId="77777777" w:rsidR="00CA7AC0" w:rsidRPr="00F35F2D" w:rsidRDefault="00CA7AC0" w:rsidP="00D80F90">
            <w:pPr>
              <w:jc w:val="left"/>
            </w:pPr>
            <w:r w:rsidRPr="00F35F2D">
              <w:t>32</w:t>
            </w:r>
          </w:p>
        </w:tc>
        <w:tc>
          <w:tcPr>
            <w:tcW w:w="1559" w:type="dxa"/>
          </w:tcPr>
          <w:p w14:paraId="34C023DC" w14:textId="77777777" w:rsidR="00CA7AC0" w:rsidRPr="00F35F2D" w:rsidRDefault="00CA7AC0" w:rsidP="00D80F90">
            <w:pPr>
              <w:jc w:val="left"/>
            </w:pPr>
            <w:r w:rsidRPr="00F35F2D">
              <w:t>MSc</w:t>
            </w:r>
          </w:p>
        </w:tc>
        <w:tc>
          <w:tcPr>
            <w:tcW w:w="1417" w:type="dxa"/>
          </w:tcPr>
          <w:p w14:paraId="4A2C816B" w14:textId="77777777" w:rsidR="00CA7AC0" w:rsidRPr="00F35F2D" w:rsidRDefault="00CA7AC0" w:rsidP="00D80F90">
            <w:pPr>
              <w:jc w:val="left"/>
            </w:pPr>
            <w:r w:rsidRPr="00F35F2D">
              <w:t xml:space="preserve">9 years </w:t>
            </w:r>
          </w:p>
        </w:tc>
        <w:tc>
          <w:tcPr>
            <w:tcW w:w="2694" w:type="dxa"/>
          </w:tcPr>
          <w:p w14:paraId="286DBF30" w14:textId="77777777" w:rsidR="00CA7AC0" w:rsidRPr="00F35F2D" w:rsidRDefault="00CA7AC0" w:rsidP="00D80F90">
            <w:pPr>
              <w:jc w:val="left"/>
            </w:pPr>
            <w:r>
              <w:t xml:space="preserve">MoH </w:t>
            </w:r>
            <w:proofErr w:type="spellStart"/>
            <w:r>
              <w:t>eCHI</w:t>
            </w:r>
            <w:proofErr w:type="spellEnd"/>
            <w:r>
              <w:t xml:space="preserve"> focal </w:t>
            </w:r>
          </w:p>
        </w:tc>
      </w:tr>
      <w:tr w:rsidR="00CA7AC0" w:rsidRPr="00F35F2D" w14:paraId="68D6E70F" w14:textId="77777777" w:rsidTr="00CA7AC0">
        <w:tc>
          <w:tcPr>
            <w:tcW w:w="1843" w:type="dxa"/>
          </w:tcPr>
          <w:p w14:paraId="2D668B8A" w14:textId="77777777" w:rsidR="00CA7AC0" w:rsidRPr="00F35F2D" w:rsidRDefault="00CA7AC0" w:rsidP="00D80F90">
            <w:pPr>
              <w:jc w:val="left"/>
            </w:pPr>
            <w:r w:rsidRPr="00F35F2D">
              <w:t>P6</w:t>
            </w:r>
          </w:p>
        </w:tc>
        <w:tc>
          <w:tcPr>
            <w:tcW w:w="1418" w:type="dxa"/>
          </w:tcPr>
          <w:p w14:paraId="5203F8BC" w14:textId="77777777" w:rsidR="00CA7AC0" w:rsidRPr="00F35F2D" w:rsidRDefault="00CA7AC0" w:rsidP="00D80F90">
            <w:pPr>
              <w:jc w:val="left"/>
            </w:pPr>
            <w:r w:rsidRPr="00F35F2D">
              <w:t xml:space="preserve">Male </w:t>
            </w:r>
          </w:p>
        </w:tc>
        <w:tc>
          <w:tcPr>
            <w:tcW w:w="1276" w:type="dxa"/>
          </w:tcPr>
          <w:p w14:paraId="7D6A28B3" w14:textId="77777777" w:rsidR="00CA7AC0" w:rsidRPr="00F35F2D" w:rsidRDefault="00CA7AC0" w:rsidP="00D80F90">
            <w:pPr>
              <w:jc w:val="left"/>
            </w:pPr>
            <w:r w:rsidRPr="00F35F2D">
              <w:t>37</w:t>
            </w:r>
          </w:p>
        </w:tc>
        <w:tc>
          <w:tcPr>
            <w:tcW w:w="1559" w:type="dxa"/>
          </w:tcPr>
          <w:p w14:paraId="6CA84426" w14:textId="77777777" w:rsidR="00CA7AC0" w:rsidRPr="00F35F2D" w:rsidRDefault="00CA7AC0" w:rsidP="00D80F90">
            <w:pPr>
              <w:jc w:val="left"/>
            </w:pPr>
            <w:r w:rsidRPr="00F35F2D">
              <w:t>MSc</w:t>
            </w:r>
          </w:p>
        </w:tc>
        <w:tc>
          <w:tcPr>
            <w:tcW w:w="1417" w:type="dxa"/>
          </w:tcPr>
          <w:p w14:paraId="0E4B6004" w14:textId="77777777" w:rsidR="00CA7AC0" w:rsidRPr="00F35F2D" w:rsidRDefault="00CA7AC0" w:rsidP="00D80F90">
            <w:pPr>
              <w:jc w:val="left"/>
            </w:pPr>
            <w:r w:rsidRPr="00F35F2D">
              <w:t xml:space="preserve">13 years </w:t>
            </w:r>
          </w:p>
        </w:tc>
        <w:tc>
          <w:tcPr>
            <w:tcW w:w="2694" w:type="dxa"/>
          </w:tcPr>
          <w:p w14:paraId="7CAF36D1" w14:textId="77777777" w:rsidR="00CA7AC0" w:rsidRPr="00F35F2D" w:rsidRDefault="00CA7AC0" w:rsidP="00D80F90">
            <w:pPr>
              <w:jc w:val="left"/>
            </w:pPr>
            <w:r>
              <w:t xml:space="preserve">MoH </w:t>
            </w:r>
            <w:proofErr w:type="spellStart"/>
            <w:r>
              <w:t>eCHIS</w:t>
            </w:r>
            <w:proofErr w:type="spellEnd"/>
            <w:r>
              <w:t xml:space="preserve"> specialist </w:t>
            </w:r>
          </w:p>
        </w:tc>
      </w:tr>
      <w:tr w:rsidR="00CA7AC0" w:rsidRPr="00F35F2D" w14:paraId="1CECD3BB" w14:textId="77777777" w:rsidTr="00CA7AC0">
        <w:tc>
          <w:tcPr>
            <w:tcW w:w="1843" w:type="dxa"/>
          </w:tcPr>
          <w:p w14:paraId="176B2376" w14:textId="77777777" w:rsidR="00CA7AC0" w:rsidRPr="00F35F2D" w:rsidRDefault="00CA7AC0" w:rsidP="00D80F90">
            <w:pPr>
              <w:jc w:val="left"/>
            </w:pPr>
            <w:r w:rsidRPr="00F35F2D">
              <w:t>P7</w:t>
            </w:r>
          </w:p>
        </w:tc>
        <w:tc>
          <w:tcPr>
            <w:tcW w:w="1418" w:type="dxa"/>
          </w:tcPr>
          <w:p w14:paraId="043C26C2" w14:textId="77777777" w:rsidR="00CA7AC0" w:rsidRPr="00F35F2D" w:rsidRDefault="00CA7AC0" w:rsidP="00D80F90">
            <w:pPr>
              <w:jc w:val="left"/>
            </w:pPr>
            <w:r w:rsidRPr="00F35F2D">
              <w:t>Male</w:t>
            </w:r>
          </w:p>
        </w:tc>
        <w:tc>
          <w:tcPr>
            <w:tcW w:w="1276" w:type="dxa"/>
          </w:tcPr>
          <w:p w14:paraId="12A79F7F" w14:textId="77777777" w:rsidR="00CA7AC0" w:rsidRPr="00F35F2D" w:rsidRDefault="00CA7AC0" w:rsidP="00D80F90">
            <w:pPr>
              <w:jc w:val="left"/>
            </w:pPr>
            <w:r w:rsidRPr="00F35F2D">
              <w:t>46</w:t>
            </w:r>
          </w:p>
        </w:tc>
        <w:tc>
          <w:tcPr>
            <w:tcW w:w="1559" w:type="dxa"/>
          </w:tcPr>
          <w:p w14:paraId="439E7565" w14:textId="77777777" w:rsidR="00CA7AC0" w:rsidRPr="00F35F2D" w:rsidRDefault="00CA7AC0" w:rsidP="00D80F90">
            <w:pPr>
              <w:jc w:val="left"/>
            </w:pPr>
            <w:r w:rsidRPr="00F35F2D">
              <w:t>MPH</w:t>
            </w:r>
          </w:p>
        </w:tc>
        <w:tc>
          <w:tcPr>
            <w:tcW w:w="1417" w:type="dxa"/>
          </w:tcPr>
          <w:p w14:paraId="310A8E9E" w14:textId="77777777" w:rsidR="00CA7AC0" w:rsidRPr="00F35F2D" w:rsidRDefault="00CA7AC0" w:rsidP="00D80F90">
            <w:pPr>
              <w:jc w:val="left"/>
            </w:pPr>
            <w:r w:rsidRPr="00F35F2D">
              <w:t xml:space="preserve">19 years </w:t>
            </w:r>
          </w:p>
        </w:tc>
        <w:tc>
          <w:tcPr>
            <w:tcW w:w="2694" w:type="dxa"/>
          </w:tcPr>
          <w:p w14:paraId="7D0DFE97" w14:textId="77777777" w:rsidR="00CA7AC0" w:rsidRPr="00F35F2D" w:rsidRDefault="00CA7AC0" w:rsidP="00D80F90">
            <w:pPr>
              <w:jc w:val="left"/>
            </w:pPr>
            <w:r>
              <w:t>Regional HMIS focal</w:t>
            </w:r>
          </w:p>
        </w:tc>
      </w:tr>
      <w:tr w:rsidR="00CA7AC0" w:rsidRPr="00F35F2D" w14:paraId="1BC18CD6" w14:textId="77777777" w:rsidTr="00CA7AC0">
        <w:tc>
          <w:tcPr>
            <w:tcW w:w="1843" w:type="dxa"/>
          </w:tcPr>
          <w:p w14:paraId="44835D90" w14:textId="77777777" w:rsidR="00CA7AC0" w:rsidRPr="00F35F2D" w:rsidRDefault="00CA7AC0" w:rsidP="00D80F90">
            <w:pPr>
              <w:jc w:val="left"/>
            </w:pPr>
            <w:r w:rsidRPr="00F35F2D">
              <w:t>P8</w:t>
            </w:r>
          </w:p>
        </w:tc>
        <w:tc>
          <w:tcPr>
            <w:tcW w:w="1418" w:type="dxa"/>
          </w:tcPr>
          <w:p w14:paraId="7EA932BA" w14:textId="77777777" w:rsidR="00CA7AC0" w:rsidRPr="00F35F2D" w:rsidRDefault="00CA7AC0" w:rsidP="00D80F90">
            <w:pPr>
              <w:jc w:val="left"/>
            </w:pPr>
            <w:r w:rsidRPr="00F35F2D">
              <w:t>Male</w:t>
            </w:r>
          </w:p>
        </w:tc>
        <w:tc>
          <w:tcPr>
            <w:tcW w:w="1276" w:type="dxa"/>
          </w:tcPr>
          <w:p w14:paraId="3C0C0C78" w14:textId="77777777" w:rsidR="00CA7AC0" w:rsidRPr="00F35F2D" w:rsidRDefault="00CA7AC0" w:rsidP="00D80F90">
            <w:pPr>
              <w:jc w:val="left"/>
            </w:pPr>
            <w:r w:rsidRPr="00F35F2D">
              <w:t>35</w:t>
            </w:r>
          </w:p>
        </w:tc>
        <w:tc>
          <w:tcPr>
            <w:tcW w:w="1559" w:type="dxa"/>
          </w:tcPr>
          <w:p w14:paraId="35473E06" w14:textId="77777777" w:rsidR="00CA7AC0" w:rsidRPr="00F35F2D" w:rsidRDefault="00CA7AC0" w:rsidP="00D80F90">
            <w:pPr>
              <w:jc w:val="left"/>
            </w:pPr>
            <w:r w:rsidRPr="00F35F2D">
              <w:t>MPH</w:t>
            </w:r>
          </w:p>
        </w:tc>
        <w:tc>
          <w:tcPr>
            <w:tcW w:w="1417" w:type="dxa"/>
          </w:tcPr>
          <w:p w14:paraId="09232B46" w14:textId="77777777" w:rsidR="00CA7AC0" w:rsidRPr="00F35F2D" w:rsidRDefault="00CA7AC0" w:rsidP="00D80F90">
            <w:pPr>
              <w:jc w:val="left"/>
            </w:pPr>
            <w:r w:rsidRPr="00F35F2D">
              <w:t>11</w:t>
            </w:r>
            <w:r>
              <w:t xml:space="preserve"> years </w:t>
            </w:r>
          </w:p>
        </w:tc>
        <w:tc>
          <w:tcPr>
            <w:tcW w:w="2694" w:type="dxa"/>
          </w:tcPr>
          <w:p w14:paraId="253FCDA9" w14:textId="77777777" w:rsidR="00CA7AC0" w:rsidRPr="00F35F2D" w:rsidRDefault="00CA7AC0" w:rsidP="00D80F90">
            <w:pPr>
              <w:jc w:val="left"/>
            </w:pPr>
            <w:r>
              <w:t xml:space="preserve">Regional </w:t>
            </w:r>
            <w:proofErr w:type="spellStart"/>
            <w:r>
              <w:t>eCHIS</w:t>
            </w:r>
            <w:proofErr w:type="spellEnd"/>
            <w:r>
              <w:t xml:space="preserve"> focal </w:t>
            </w:r>
          </w:p>
        </w:tc>
      </w:tr>
      <w:tr w:rsidR="00CA7AC0" w:rsidRPr="00F35F2D" w14:paraId="44A1E614" w14:textId="77777777" w:rsidTr="00CA7AC0">
        <w:tc>
          <w:tcPr>
            <w:tcW w:w="1843" w:type="dxa"/>
          </w:tcPr>
          <w:p w14:paraId="6B44A94F" w14:textId="77777777" w:rsidR="00CA7AC0" w:rsidRPr="00F35F2D" w:rsidRDefault="00CA7AC0" w:rsidP="00D80F90">
            <w:pPr>
              <w:jc w:val="left"/>
            </w:pPr>
            <w:r w:rsidRPr="00F35F2D">
              <w:t>P9</w:t>
            </w:r>
          </w:p>
        </w:tc>
        <w:tc>
          <w:tcPr>
            <w:tcW w:w="1418" w:type="dxa"/>
          </w:tcPr>
          <w:p w14:paraId="4420250C" w14:textId="77777777" w:rsidR="00CA7AC0" w:rsidRPr="00F35F2D" w:rsidRDefault="00CA7AC0" w:rsidP="00D80F90">
            <w:pPr>
              <w:jc w:val="left"/>
            </w:pPr>
            <w:r w:rsidRPr="00F35F2D">
              <w:t>Male</w:t>
            </w:r>
          </w:p>
        </w:tc>
        <w:tc>
          <w:tcPr>
            <w:tcW w:w="1276" w:type="dxa"/>
          </w:tcPr>
          <w:p w14:paraId="203A2630" w14:textId="77777777" w:rsidR="00CA7AC0" w:rsidRPr="00F35F2D" w:rsidRDefault="00CA7AC0" w:rsidP="00D80F90">
            <w:pPr>
              <w:jc w:val="left"/>
            </w:pPr>
            <w:r w:rsidRPr="00F35F2D">
              <w:t>26</w:t>
            </w:r>
          </w:p>
        </w:tc>
        <w:tc>
          <w:tcPr>
            <w:tcW w:w="1559" w:type="dxa"/>
          </w:tcPr>
          <w:p w14:paraId="71D7B755" w14:textId="77777777" w:rsidR="00CA7AC0" w:rsidRPr="00F35F2D" w:rsidRDefault="00CA7AC0" w:rsidP="00D80F90">
            <w:pPr>
              <w:jc w:val="left"/>
            </w:pPr>
            <w:r w:rsidRPr="00F35F2D">
              <w:t>Diploma</w:t>
            </w:r>
          </w:p>
        </w:tc>
        <w:tc>
          <w:tcPr>
            <w:tcW w:w="1417" w:type="dxa"/>
          </w:tcPr>
          <w:p w14:paraId="7BA1250C" w14:textId="77777777" w:rsidR="00CA7AC0" w:rsidRPr="00F35F2D" w:rsidRDefault="00CA7AC0" w:rsidP="00D80F90">
            <w:pPr>
              <w:jc w:val="left"/>
            </w:pPr>
            <w:r w:rsidRPr="00F35F2D">
              <w:t xml:space="preserve">4 years </w:t>
            </w:r>
          </w:p>
        </w:tc>
        <w:tc>
          <w:tcPr>
            <w:tcW w:w="2694" w:type="dxa"/>
          </w:tcPr>
          <w:p w14:paraId="70173039" w14:textId="77777777" w:rsidR="00CA7AC0" w:rsidRPr="00F35F2D" w:rsidRDefault="00CA7AC0" w:rsidP="00D80F90">
            <w:pPr>
              <w:jc w:val="left"/>
            </w:pPr>
            <w:r>
              <w:t xml:space="preserve">Facility </w:t>
            </w:r>
            <w:proofErr w:type="spellStart"/>
            <w:r>
              <w:t>eCHIS</w:t>
            </w:r>
            <w:proofErr w:type="spellEnd"/>
            <w:r>
              <w:t xml:space="preserve"> focal </w:t>
            </w:r>
          </w:p>
        </w:tc>
      </w:tr>
      <w:tr w:rsidR="00CA7AC0" w:rsidRPr="00F35F2D" w14:paraId="3536A10D" w14:textId="77777777" w:rsidTr="00CA7AC0">
        <w:tc>
          <w:tcPr>
            <w:tcW w:w="1843" w:type="dxa"/>
          </w:tcPr>
          <w:p w14:paraId="12047259" w14:textId="77777777" w:rsidR="00CA7AC0" w:rsidRPr="00F35F2D" w:rsidRDefault="00CA7AC0" w:rsidP="00D80F90">
            <w:pPr>
              <w:jc w:val="left"/>
            </w:pPr>
            <w:r w:rsidRPr="00F35F2D">
              <w:t>P10</w:t>
            </w:r>
          </w:p>
        </w:tc>
        <w:tc>
          <w:tcPr>
            <w:tcW w:w="1418" w:type="dxa"/>
          </w:tcPr>
          <w:p w14:paraId="4FA37515" w14:textId="77777777" w:rsidR="00CA7AC0" w:rsidRPr="00F35F2D" w:rsidRDefault="00CA7AC0" w:rsidP="00D80F90">
            <w:pPr>
              <w:jc w:val="left"/>
            </w:pPr>
            <w:r w:rsidRPr="00F35F2D">
              <w:t xml:space="preserve">Male </w:t>
            </w:r>
          </w:p>
        </w:tc>
        <w:tc>
          <w:tcPr>
            <w:tcW w:w="1276" w:type="dxa"/>
          </w:tcPr>
          <w:p w14:paraId="4CCF7BAC" w14:textId="77777777" w:rsidR="00CA7AC0" w:rsidRPr="00F35F2D" w:rsidRDefault="00CA7AC0" w:rsidP="00D80F90">
            <w:pPr>
              <w:jc w:val="left"/>
            </w:pPr>
            <w:r w:rsidRPr="00F35F2D">
              <w:t>28</w:t>
            </w:r>
          </w:p>
        </w:tc>
        <w:tc>
          <w:tcPr>
            <w:tcW w:w="1559" w:type="dxa"/>
          </w:tcPr>
          <w:p w14:paraId="4EC8558B" w14:textId="77777777" w:rsidR="00CA7AC0" w:rsidRPr="00F35F2D" w:rsidRDefault="00CA7AC0" w:rsidP="00D80F90">
            <w:pPr>
              <w:jc w:val="left"/>
            </w:pPr>
            <w:r w:rsidRPr="00F35F2D">
              <w:t>Diploma</w:t>
            </w:r>
          </w:p>
        </w:tc>
        <w:tc>
          <w:tcPr>
            <w:tcW w:w="1417" w:type="dxa"/>
          </w:tcPr>
          <w:p w14:paraId="76868A16" w14:textId="77777777" w:rsidR="00CA7AC0" w:rsidRPr="00F35F2D" w:rsidRDefault="00CA7AC0" w:rsidP="00D80F90">
            <w:pPr>
              <w:jc w:val="left"/>
            </w:pPr>
            <w:r w:rsidRPr="00F35F2D">
              <w:t xml:space="preserve">8 years </w:t>
            </w:r>
          </w:p>
        </w:tc>
        <w:tc>
          <w:tcPr>
            <w:tcW w:w="2694" w:type="dxa"/>
          </w:tcPr>
          <w:p w14:paraId="226C70F8" w14:textId="77777777" w:rsidR="00CA7AC0" w:rsidRPr="00F35F2D" w:rsidRDefault="00CA7AC0" w:rsidP="00D80F90">
            <w:pPr>
              <w:jc w:val="left"/>
            </w:pPr>
            <w:r>
              <w:t xml:space="preserve">Facility </w:t>
            </w:r>
            <w:proofErr w:type="spellStart"/>
            <w:r>
              <w:t>eCHIS</w:t>
            </w:r>
            <w:proofErr w:type="spellEnd"/>
            <w:r>
              <w:t xml:space="preserve"> focal </w:t>
            </w:r>
          </w:p>
        </w:tc>
      </w:tr>
      <w:tr w:rsidR="00CA7AC0" w:rsidRPr="00F35F2D" w14:paraId="740B3821" w14:textId="77777777" w:rsidTr="00CA7AC0">
        <w:tc>
          <w:tcPr>
            <w:tcW w:w="1843" w:type="dxa"/>
          </w:tcPr>
          <w:p w14:paraId="0BCD4A17" w14:textId="77777777" w:rsidR="00CA7AC0" w:rsidRPr="00F35F2D" w:rsidRDefault="00CA7AC0" w:rsidP="00D80F90">
            <w:pPr>
              <w:jc w:val="left"/>
            </w:pPr>
            <w:r w:rsidRPr="00F35F2D">
              <w:t>P11</w:t>
            </w:r>
          </w:p>
        </w:tc>
        <w:tc>
          <w:tcPr>
            <w:tcW w:w="1418" w:type="dxa"/>
          </w:tcPr>
          <w:p w14:paraId="5DA00A14" w14:textId="77777777" w:rsidR="00CA7AC0" w:rsidRPr="00F35F2D" w:rsidRDefault="00CA7AC0" w:rsidP="00D80F90">
            <w:pPr>
              <w:jc w:val="left"/>
            </w:pPr>
            <w:r w:rsidRPr="00F35F2D">
              <w:t xml:space="preserve">Male </w:t>
            </w:r>
          </w:p>
        </w:tc>
        <w:tc>
          <w:tcPr>
            <w:tcW w:w="1276" w:type="dxa"/>
          </w:tcPr>
          <w:p w14:paraId="5FAF842B" w14:textId="77777777" w:rsidR="00CA7AC0" w:rsidRPr="00F35F2D" w:rsidRDefault="00CA7AC0" w:rsidP="00D80F90">
            <w:pPr>
              <w:jc w:val="left"/>
            </w:pPr>
            <w:r w:rsidRPr="00F35F2D">
              <w:t>30</w:t>
            </w:r>
          </w:p>
        </w:tc>
        <w:tc>
          <w:tcPr>
            <w:tcW w:w="1559" w:type="dxa"/>
          </w:tcPr>
          <w:p w14:paraId="6B6E5CD4" w14:textId="77777777" w:rsidR="00CA7AC0" w:rsidRPr="00F35F2D" w:rsidRDefault="00CA7AC0" w:rsidP="00D80F90">
            <w:pPr>
              <w:jc w:val="left"/>
            </w:pPr>
            <w:r w:rsidRPr="00F35F2D">
              <w:t>Diploma</w:t>
            </w:r>
          </w:p>
        </w:tc>
        <w:tc>
          <w:tcPr>
            <w:tcW w:w="1417" w:type="dxa"/>
          </w:tcPr>
          <w:p w14:paraId="03EC30D9" w14:textId="77777777" w:rsidR="00CA7AC0" w:rsidRPr="00F35F2D" w:rsidRDefault="00CA7AC0" w:rsidP="00D80F90">
            <w:pPr>
              <w:jc w:val="left"/>
            </w:pPr>
            <w:r w:rsidRPr="00F35F2D">
              <w:t>5 years</w:t>
            </w:r>
          </w:p>
        </w:tc>
        <w:tc>
          <w:tcPr>
            <w:tcW w:w="2694" w:type="dxa"/>
          </w:tcPr>
          <w:p w14:paraId="171AA3D1" w14:textId="77777777" w:rsidR="00CA7AC0" w:rsidRPr="00F35F2D" w:rsidRDefault="00CA7AC0" w:rsidP="00D80F90">
            <w:pPr>
              <w:jc w:val="left"/>
            </w:pPr>
            <w:r>
              <w:t xml:space="preserve">Facility </w:t>
            </w:r>
            <w:proofErr w:type="spellStart"/>
            <w:r>
              <w:t>eCHIS</w:t>
            </w:r>
            <w:proofErr w:type="spellEnd"/>
            <w:r>
              <w:t xml:space="preserve"> focal </w:t>
            </w:r>
          </w:p>
        </w:tc>
      </w:tr>
      <w:tr w:rsidR="00CA7AC0" w:rsidRPr="00F35F2D" w14:paraId="21898484" w14:textId="77777777" w:rsidTr="00CA7AC0">
        <w:tc>
          <w:tcPr>
            <w:tcW w:w="1843" w:type="dxa"/>
          </w:tcPr>
          <w:p w14:paraId="6D753475" w14:textId="77777777" w:rsidR="00CA7AC0" w:rsidRPr="00F35F2D" w:rsidRDefault="00CA7AC0" w:rsidP="00D80F90">
            <w:pPr>
              <w:jc w:val="left"/>
            </w:pPr>
            <w:r w:rsidRPr="00F35F2D">
              <w:t>P12</w:t>
            </w:r>
          </w:p>
        </w:tc>
        <w:tc>
          <w:tcPr>
            <w:tcW w:w="1418" w:type="dxa"/>
          </w:tcPr>
          <w:p w14:paraId="446A710D" w14:textId="77777777" w:rsidR="00CA7AC0" w:rsidRPr="00F35F2D" w:rsidRDefault="00CA7AC0" w:rsidP="00D80F90">
            <w:pPr>
              <w:jc w:val="left"/>
            </w:pPr>
            <w:r w:rsidRPr="00F35F2D">
              <w:t xml:space="preserve">Female </w:t>
            </w:r>
          </w:p>
        </w:tc>
        <w:tc>
          <w:tcPr>
            <w:tcW w:w="1276" w:type="dxa"/>
          </w:tcPr>
          <w:p w14:paraId="427FE600" w14:textId="77777777" w:rsidR="00CA7AC0" w:rsidRPr="00F35F2D" w:rsidRDefault="00CA7AC0" w:rsidP="00D80F90">
            <w:pPr>
              <w:jc w:val="left"/>
            </w:pPr>
            <w:r w:rsidRPr="00F35F2D">
              <w:t>26</w:t>
            </w:r>
          </w:p>
        </w:tc>
        <w:tc>
          <w:tcPr>
            <w:tcW w:w="1559" w:type="dxa"/>
          </w:tcPr>
          <w:p w14:paraId="3FA76584" w14:textId="77777777" w:rsidR="00CA7AC0" w:rsidRPr="00F35F2D" w:rsidRDefault="00CA7AC0" w:rsidP="00D80F90">
            <w:pPr>
              <w:jc w:val="left"/>
            </w:pPr>
            <w:r w:rsidRPr="00F35F2D">
              <w:t>Level IV diploma</w:t>
            </w:r>
          </w:p>
        </w:tc>
        <w:tc>
          <w:tcPr>
            <w:tcW w:w="1417" w:type="dxa"/>
          </w:tcPr>
          <w:p w14:paraId="13EE58CA" w14:textId="77777777" w:rsidR="00CA7AC0" w:rsidRPr="00F35F2D" w:rsidRDefault="00CA7AC0" w:rsidP="00D80F90">
            <w:pPr>
              <w:jc w:val="left"/>
            </w:pPr>
            <w:r w:rsidRPr="00F35F2D">
              <w:t xml:space="preserve">6 years </w:t>
            </w:r>
          </w:p>
        </w:tc>
        <w:tc>
          <w:tcPr>
            <w:tcW w:w="2694" w:type="dxa"/>
          </w:tcPr>
          <w:p w14:paraId="39D0FD13" w14:textId="77777777" w:rsidR="00CA7AC0" w:rsidRPr="00F35F2D" w:rsidRDefault="00CA7AC0" w:rsidP="00D80F90">
            <w:pPr>
              <w:jc w:val="left"/>
            </w:pPr>
            <w:r>
              <w:t>HEW</w:t>
            </w:r>
          </w:p>
        </w:tc>
      </w:tr>
      <w:tr w:rsidR="00CA7AC0" w:rsidRPr="00F35F2D" w14:paraId="794E2FD4" w14:textId="77777777" w:rsidTr="00CA7AC0">
        <w:tc>
          <w:tcPr>
            <w:tcW w:w="1843" w:type="dxa"/>
          </w:tcPr>
          <w:p w14:paraId="33AD81CA" w14:textId="77777777" w:rsidR="00CA7AC0" w:rsidRPr="00F35F2D" w:rsidRDefault="00CA7AC0" w:rsidP="00D80F90">
            <w:pPr>
              <w:jc w:val="left"/>
            </w:pPr>
            <w:r w:rsidRPr="00F35F2D">
              <w:t xml:space="preserve">P13 </w:t>
            </w:r>
          </w:p>
        </w:tc>
        <w:tc>
          <w:tcPr>
            <w:tcW w:w="1418" w:type="dxa"/>
          </w:tcPr>
          <w:p w14:paraId="2258E0F3" w14:textId="77777777" w:rsidR="00CA7AC0" w:rsidRPr="00F35F2D" w:rsidRDefault="00CA7AC0" w:rsidP="00D80F90">
            <w:pPr>
              <w:jc w:val="left"/>
            </w:pPr>
            <w:r w:rsidRPr="00F35F2D">
              <w:t xml:space="preserve">Female </w:t>
            </w:r>
          </w:p>
        </w:tc>
        <w:tc>
          <w:tcPr>
            <w:tcW w:w="1276" w:type="dxa"/>
          </w:tcPr>
          <w:p w14:paraId="46BA9774" w14:textId="77777777" w:rsidR="00CA7AC0" w:rsidRPr="00F35F2D" w:rsidRDefault="00CA7AC0" w:rsidP="00D80F90">
            <w:pPr>
              <w:jc w:val="left"/>
            </w:pPr>
            <w:r w:rsidRPr="00F35F2D">
              <w:t>26</w:t>
            </w:r>
          </w:p>
        </w:tc>
        <w:tc>
          <w:tcPr>
            <w:tcW w:w="1559" w:type="dxa"/>
          </w:tcPr>
          <w:p w14:paraId="7F511A6C" w14:textId="77777777" w:rsidR="00CA7AC0" w:rsidRPr="00F35F2D" w:rsidRDefault="00CA7AC0" w:rsidP="00D80F90">
            <w:pPr>
              <w:jc w:val="left"/>
            </w:pPr>
            <w:r w:rsidRPr="00F35F2D">
              <w:t>Level IV diploma</w:t>
            </w:r>
          </w:p>
        </w:tc>
        <w:tc>
          <w:tcPr>
            <w:tcW w:w="1417" w:type="dxa"/>
          </w:tcPr>
          <w:p w14:paraId="656FA6E8" w14:textId="77777777" w:rsidR="00CA7AC0" w:rsidRPr="00F35F2D" w:rsidRDefault="00CA7AC0" w:rsidP="00D80F90">
            <w:pPr>
              <w:jc w:val="left"/>
            </w:pPr>
            <w:r w:rsidRPr="00F35F2D">
              <w:t xml:space="preserve">10 years </w:t>
            </w:r>
          </w:p>
        </w:tc>
        <w:tc>
          <w:tcPr>
            <w:tcW w:w="2694" w:type="dxa"/>
          </w:tcPr>
          <w:p w14:paraId="0762EDEC" w14:textId="77777777" w:rsidR="00CA7AC0" w:rsidRPr="00F35F2D" w:rsidRDefault="00CA7AC0" w:rsidP="00D80F90">
            <w:pPr>
              <w:jc w:val="left"/>
            </w:pPr>
            <w:r w:rsidRPr="009D370D">
              <w:t>HEW</w:t>
            </w:r>
          </w:p>
        </w:tc>
      </w:tr>
      <w:tr w:rsidR="00CA7AC0" w:rsidRPr="00F35F2D" w14:paraId="7363F9B7" w14:textId="77777777" w:rsidTr="00CA7AC0">
        <w:tc>
          <w:tcPr>
            <w:tcW w:w="1843" w:type="dxa"/>
          </w:tcPr>
          <w:p w14:paraId="478DC197" w14:textId="77777777" w:rsidR="00CA7AC0" w:rsidRPr="00F35F2D" w:rsidRDefault="00CA7AC0" w:rsidP="00D80F90">
            <w:pPr>
              <w:jc w:val="left"/>
            </w:pPr>
            <w:r w:rsidRPr="00F35F2D">
              <w:t>P14</w:t>
            </w:r>
          </w:p>
        </w:tc>
        <w:tc>
          <w:tcPr>
            <w:tcW w:w="1418" w:type="dxa"/>
          </w:tcPr>
          <w:p w14:paraId="24489526" w14:textId="77777777" w:rsidR="00CA7AC0" w:rsidRPr="00F35F2D" w:rsidRDefault="00CA7AC0" w:rsidP="00D80F90">
            <w:pPr>
              <w:jc w:val="left"/>
            </w:pPr>
            <w:r w:rsidRPr="00F35F2D">
              <w:t xml:space="preserve">Female </w:t>
            </w:r>
          </w:p>
        </w:tc>
        <w:tc>
          <w:tcPr>
            <w:tcW w:w="1276" w:type="dxa"/>
          </w:tcPr>
          <w:p w14:paraId="0F8E9DBC" w14:textId="77777777" w:rsidR="00CA7AC0" w:rsidRPr="00F35F2D" w:rsidRDefault="00CA7AC0" w:rsidP="00D80F90">
            <w:pPr>
              <w:jc w:val="left"/>
            </w:pPr>
            <w:r w:rsidRPr="00F35F2D">
              <w:t>37</w:t>
            </w:r>
          </w:p>
        </w:tc>
        <w:tc>
          <w:tcPr>
            <w:tcW w:w="1559" w:type="dxa"/>
          </w:tcPr>
          <w:p w14:paraId="6D460159" w14:textId="77777777" w:rsidR="00CA7AC0" w:rsidRPr="00F35F2D" w:rsidRDefault="00CA7AC0" w:rsidP="00D80F90">
            <w:pPr>
              <w:jc w:val="left"/>
            </w:pPr>
            <w:r w:rsidRPr="00F35F2D">
              <w:t xml:space="preserve">Level IV diploma </w:t>
            </w:r>
          </w:p>
        </w:tc>
        <w:tc>
          <w:tcPr>
            <w:tcW w:w="1417" w:type="dxa"/>
          </w:tcPr>
          <w:p w14:paraId="31AE9B2F" w14:textId="77777777" w:rsidR="00CA7AC0" w:rsidRPr="00F35F2D" w:rsidRDefault="00CA7AC0" w:rsidP="00D80F90">
            <w:pPr>
              <w:jc w:val="left"/>
            </w:pPr>
            <w:r w:rsidRPr="00F35F2D">
              <w:t>8</w:t>
            </w:r>
            <w:r>
              <w:t xml:space="preserve"> years </w:t>
            </w:r>
          </w:p>
        </w:tc>
        <w:tc>
          <w:tcPr>
            <w:tcW w:w="2694" w:type="dxa"/>
          </w:tcPr>
          <w:p w14:paraId="12842AA0" w14:textId="77777777" w:rsidR="00CA7AC0" w:rsidRPr="00F35F2D" w:rsidRDefault="00CA7AC0" w:rsidP="00D80F90">
            <w:pPr>
              <w:jc w:val="left"/>
            </w:pPr>
            <w:r w:rsidRPr="009D370D">
              <w:t>HEW</w:t>
            </w:r>
          </w:p>
        </w:tc>
      </w:tr>
      <w:tr w:rsidR="00CA7AC0" w:rsidRPr="00F35F2D" w14:paraId="7CBDCE90" w14:textId="77777777" w:rsidTr="00CA7AC0">
        <w:tc>
          <w:tcPr>
            <w:tcW w:w="1843" w:type="dxa"/>
          </w:tcPr>
          <w:p w14:paraId="5D6FC728" w14:textId="77777777" w:rsidR="00CA7AC0" w:rsidRPr="00F35F2D" w:rsidRDefault="00CA7AC0" w:rsidP="00D80F90">
            <w:pPr>
              <w:jc w:val="left"/>
            </w:pPr>
            <w:r w:rsidRPr="00F35F2D">
              <w:t>P15</w:t>
            </w:r>
          </w:p>
        </w:tc>
        <w:tc>
          <w:tcPr>
            <w:tcW w:w="1418" w:type="dxa"/>
          </w:tcPr>
          <w:p w14:paraId="2438361B" w14:textId="77777777" w:rsidR="00CA7AC0" w:rsidRPr="00F35F2D" w:rsidRDefault="00CA7AC0" w:rsidP="00D80F90">
            <w:pPr>
              <w:jc w:val="left"/>
            </w:pPr>
            <w:r w:rsidRPr="00F35F2D">
              <w:t xml:space="preserve">Female </w:t>
            </w:r>
          </w:p>
        </w:tc>
        <w:tc>
          <w:tcPr>
            <w:tcW w:w="1276" w:type="dxa"/>
          </w:tcPr>
          <w:p w14:paraId="1B8064DB" w14:textId="77777777" w:rsidR="00CA7AC0" w:rsidRPr="00F35F2D" w:rsidRDefault="00CA7AC0" w:rsidP="00D80F90">
            <w:pPr>
              <w:jc w:val="left"/>
            </w:pPr>
            <w:r w:rsidRPr="00F35F2D">
              <w:t>28</w:t>
            </w:r>
          </w:p>
        </w:tc>
        <w:tc>
          <w:tcPr>
            <w:tcW w:w="1559" w:type="dxa"/>
          </w:tcPr>
          <w:p w14:paraId="27A9DE22" w14:textId="77777777" w:rsidR="00CA7AC0" w:rsidRPr="00F35F2D" w:rsidRDefault="00CA7AC0" w:rsidP="00D80F90">
            <w:pPr>
              <w:jc w:val="left"/>
            </w:pPr>
            <w:r w:rsidRPr="00F35F2D">
              <w:t xml:space="preserve">Level IV diploma </w:t>
            </w:r>
          </w:p>
        </w:tc>
        <w:tc>
          <w:tcPr>
            <w:tcW w:w="1417" w:type="dxa"/>
          </w:tcPr>
          <w:p w14:paraId="3ABB7726" w14:textId="77777777" w:rsidR="00CA7AC0" w:rsidRPr="00F35F2D" w:rsidRDefault="00CA7AC0" w:rsidP="00D80F90">
            <w:pPr>
              <w:jc w:val="left"/>
            </w:pPr>
            <w:r w:rsidRPr="00F35F2D">
              <w:t xml:space="preserve">5 years </w:t>
            </w:r>
          </w:p>
        </w:tc>
        <w:tc>
          <w:tcPr>
            <w:tcW w:w="2694" w:type="dxa"/>
          </w:tcPr>
          <w:p w14:paraId="44D6BA81" w14:textId="77777777" w:rsidR="00CA7AC0" w:rsidRPr="00F35F2D" w:rsidRDefault="00CA7AC0" w:rsidP="00D80F90">
            <w:pPr>
              <w:jc w:val="left"/>
            </w:pPr>
            <w:r w:rsidRPr="009D370D">
              <w:t>HEW</w:t>
            </w:r>
          </w:p>
        </w:tc>
      </w:tr>
      <w:tr w:rsidR="00CA7AC0" w:rsidRPr="00F35F2D" w14:paraId="58B2C1DA" w14:textId="77777777" w:rsidTr="00CA7AC0">
        <w:tc>
          <w:tcPr>
            <w:tcW w:w="1843" w:type="dxa"/>
          </w:tcPr>
          <w:p w14:paraId="18AA5324" w14:textId="77777777" w:rsidR="00CA7AC0" w:rsidRPr="00F35F2D" w:rsidRDefault="00CA7AC0" w:rsidP="00D80F90">
            <w:pPr>
              <w:jc w:val="left"/>
            </w:pPr>
            <w:r w:rsidRPr="00F35F2D">
              <w:t>P16</w:t>
            </w:r>
          </w:p>
        </w:tc>
        <w:tc>
          <w:tcPr>
            <w:tcW w:w="1418" w:type="dxa"/>
          </w:tcPr>
          <w:p w14:paraId="5944440C" w14:textId="77777777" w:rsidR="00CA7AC0" w:rsidRPr="00F35F2D" w:rsidRDefault="00CA7AC0" w:rsidP="00D80F90">
            <w:pPr>
              <w:jc w:val="left"/>
            </w:pPr>
            <w:r w:rsidRPr="00F35F2D">
              <w:t xml:space="preserve">Female </w:t>
            </w:r>
          </w:p>
        </w:tc>
        <w:tc>
          <w:tcPr>
            <w:tcW w:w="1276" w:type="dxa"/>
          </w:tcPr>
          <w:p w14:paraId="2AF37480" w14:textId="77777777" w:rsidR="00CA7AC0" w:rsidRPr="00F35F2D" w:rsidRDefault="00CA7AC0" w:rsidP="00D80F90">
            <w:pPr>
              <w:jc w:val="left"/>
            </w:pPr>
            <w:r w:rsidRPr="00F35F2D">
              <w:t>33</w:t>
            </w:r>
          </w:p>
        </w:tc>
        <w:tc>
          <w:tcPr>
            <w:tcW w:w="1559" w:type="dxa"/>
          </w:tcPr>
          <w:p w14:paraId="58C91ACE" w14:textId="77777777" w:rsidR="00CA7AC0" w:rsidRPr="00F35F2D" w:rsidRDefault="00CA7AC0" w:rsidP="00D80F90">
            <w:pPr>
              <w:jc w:val="left"/>
            </w:pPr>
            <w:r w:rsidRPr="00F35F2D">
              <w:t>BSc</w:t>
            </w:r>
          </w:p>
        </w:tc>
        <w:tc>
          <w:tcPr>
            <w:tcW w:w="1417" w:type="dxa"/>
          </w:tcPr>
          <w:p w14:paraId="3616358A" w14:textId="77777777" w:rsidR="00CA7AC0" w:rsidRPr="00F35F2D" w:rsidRDefault="00CA7AC0" w:rsidP="00D80F90">
            <w:pPr>
              <w:jc w:val="left"/>
            </w:pPr>
            <w:r w:rsidRPr="00F35F2D">
              <w:t>14 years</w:t>
            </w:r>
          </w:p>
        </w:tc>
        <w:tc>
          <w:tcPr>
            <w:tcW w:w="2694" w:type="dxa"/>
          </w:tcPr>
          <w:p w14:paraId="0D10CDC5" w14:textId="77777777" w:rsidR="00CA7AC0" w:rsidRPr="00F35F2D" w:rsidRDefault="00CA7AC0" w:rsidP="00D80F90">
            <w:pPr>
              <w:jc w:val="left"/>
            </w:pPr>
            <w:r>
              <w:t xml:space="preserve">District </w:t>
            </w:r>
            <w:proofErr w:type="spellStart"/>
            <w:r>
              <w:t>eCHIS</w:t>
            </w:r>
            <w:proofErr w:type="spellEnd"/>
            <w:r>
              <w:t xml:space="preserve"> focal </w:t>
            </w:r>
          </w:p>
        </w:tc>
      </w:tr>
      <w:tr w:rsidR="00CA7AC0" w:rsidRPr="00F35F2D" w14:paraId="6BF5B415" w14:textId="77777777" w:rsidTr="00CA7AC0">
        <w:tc>
          <w:tcPr>
            <w:tcW w:w="1843" w:type="dxa"/>
          </w:tcPr>
          <w:p w14:paraId="5CC3A661" w14:textId="77777777" w:rsidR="00CA7AC0" w:rsidRPr="00F35F2D" w:rsidRDefault="00CA7AC0" w:rsidP="00D80F90">
            <w:pPr>
              <w:jc w:val="left"/>
            </w:pPr>
            <w:r w:rsidRPr="00F35F2D">
              <w:t>P17</w:t>
            </w:r>
          </w:p>
        </w:tc>
        <w:tc>
          <w:tcPr>
            <w:tcW w:w="1418" w:type="dxa"/>
          </w:tcPr>
          <w:p w14:paraId="58D2BD70" w14:textId="77777777" w:rsidR="00CA7AC0" w:rsidRPr="00F35F2D" w:rsidRDefault="00CA7AC0" w:rsidP="00D80F90">
            <w:pPr>
              <w:jc w:val="left"/>
            </w:pPr>
            <w:r w:rsidRPr="00F35F2D">
              <w:t xml:space="preserve">Male </w:t>
            </w:r>
          </w:p>
        </w:tc>
        <w:tc>
          <w:tcPr>
            <w:tcW w:w="1276" w:type="dxa"/>
          </w:tcPr>
          <w:p w14:paraId="27BA689A" w14:textId="77777777" w:rsidR="00CA7AC0" w:rsidRPr="00F35F2D" w:rsidRDefault="00CA7AC0" w:rsidP="00D80F90">
            <w:pPr>
              <w:jc w:val="left"/>
            </w:pPr>
            <w:r w:rsidRPr="00F35F2D">
              <w:t>24</w:t>
            </w:r>
          </w:p>
        </w:tc>
        <w:tc>
          <w:tcPr>
            <w:tcW w:w="1559" w:type="dxa"/>
          </w:tcPr>
          <w:p w14:paraId="354B998A" w14:textId="77777777" w:rsidR="00CA7AC0" w:rsidRPr="00F35F2D" w:rsidRDefault="00CA7AC0" w:rsidP="00D80F90">
            <w:pPr>
              <w:jc w:val="left"/>
            </w:pPr>
            <w:r w:rsidRPr="00F35F2D">
              <w:t>BSc</w:t>
            </w:r>
          </w:p>
        </w:tc>
        <w:tc>
          <w:tcPr>
            <w:tcW w:w="1417" w:type="dxa"/>
          </w:tcPr>
          <w:p w14:paraId="304E0273" w14:textId="77777777" w:rsidR="00CA7AC0" w:rsidRPr="00F35F2D" w:rsidRDefault="00CA7AC0" w:rsidP="00D80F90">
            <w:pPr>
              <w:jc w:val="left"/>
            </w:pPr>
            <w:r w:rsidRPr="00F35F2D">
              <w:t xml:space="preserve">1 year </w:t>
            </w:r>
          </w:p>
        </w:tc>
        <w:tc>
          <w:tcPr>
            <w:tcW w:w="2694" w:type="dxa"/>
          </w:tcPr>
          <w:p w14:paraId="3BC0BBE9" w14:textId="77777777" w:rsidR="00CA7AC0" w:rsidRPr="00F35F2D" w:rsidRDefault="00CA7AC0" w:rsidP="00D80F90">
            <w:pPr>
              <w:jc w:val="left"/>
            </w:pPr>
            <w:proofErr w:type="spellStart"/>
            <w:r>
              <w:t>eCHIS</w:t>
            </w:r>
            <w:proofErr w:type="spellEnd"/>
            <w:r>
              <w:t xml:space="preserve"> local mentor</w:t>
            </w:r>
          </w:p>
        </w:tc>
      </w:tr>
      <w:tr w:rsidR="00CA7AC0" w:rsidRPr="00F35F2D" w14:paraId="0AC517C7" w14:textId="77777777" w:rsidTr="00CA7AC0">
        <w:tc>
          <w:tcPr>
            <w:tcW w:w="1843" w:type="dxa"/>
          </w:tcPr>
          <w:p w14:paraId="4C0A6CAF" w14:textId="77777777" w:rsidR="00CA7AC0" w:rsidRPr="00F35F2D" w:rsidRDefault="00CA7AC0" w:rsidP="00D80F90">
            <w:pPr>
              <w:jc w:val="left"/>
            </w:pPr>
            <w:r w:rsidRPr="00F35F2D">
              <w:t>P18</w:t>
            </w:r>
          </w:p>
        </w:tc>
        <w:tc>
          <w:tcPr>
            <w:tcW w:w="1418" w:type="dxa"/>
          </w:tcPr>
          <w:p w14:paraId="46F85482" w14:textId="77777777" w:rsidR="00CA7AC0" w:rsidRPr="00F35F2D" w:rsidRDefault="00CA7AC0" w:rsidP="00D80F90">
            <w:pPr>
              <w:jc w:val="left"/>
            </w:pPr>
            <w:r w:rsidRPr="00F35F2D">
              <w:t xml:space="preserve">Male </w:t>
            </w:r>
          </w:p>
        </w:tc>
        <w:tc>
          <w:tcPr>
            <w:tcW w:w="1276" w:type="dxa"/>
          </w:tcPr>
          <w:p w14:paraId="3FCEDE63" w14:textId="77777777" w:rsidR="00CA7AC0" w:rsidRPr="00F35F2D" w:rsidRDefault="00CA7AC0" w:rsidP="00D80F90">
            <w:pPr>
              <w:jc w:val="left"/>
            </w:pPr>
            <w:r w:rsidRPr="00F35F2D">
              <w:t>28</w:t>
            </w:r>
          </w:p>
        </w:tc>
        <w:tc>
          <w:tcPr>
            <w:tcW w:w="1559" w:type="dxa"/>
          </w:tcPr>
          <w:p w14:paraId="7E3649A9" w14:textId="77777777" w:rsidR="00CA7AC0" w:rsidRPr="00F35F2D" w:rsidRDefault="00CA7AC0" w:rsidP="00D80F90">
            <w:pPr>
              <w:jc w:val="left"/>
            </w:pPr>
            <w:r w:rsidRPr="00F35F2D">
              <w:t>MSc</w:t>
            </w:r>
          </w:p>
        </w:tc>
        <w:tc>
          <w:tcPr>
            <w:tcW w:w="1417" w:type="dxa"/>
          </w:tcPr>
          <w:p w14:paraId="03B4E676" w14:textId="77777777" w:rsidR="00CA7AC0" w:rsidRPr="00F35F2D" w:rsidRDefault="00CA7AC0" w:rsidP="00D80F90">
            <w:pPr>
              <w:jc w:val="left"/>
            </w:pPr>
            <w:r w:rsidRPr="00F35F2D">
              <w:t xml:space="preserve">7 years </w:t>
            </w:r>
          </w:p>
        </w:tc>
        <w:tc>
          <w:tcPr>
            <w:tcW w:w="2694" w:type="dxa"/>
          </w:tcPr>
          <w:p w14:paraId="4DF9FF54" w14:textId="77777777" w:rsidR="00CA7AC0" w:rsidRPr="00F35F2D" w:rsidRDefault="00CA7AC0" w:rsidP="00D80F90">
            <w:pPr>
              <w:jc w:val="left"/>
            </w:pPr>
            <w:r>
              <w:t xml:space="preserve">University </w:t>
            </w:r>
            <w:proofErr w:type="spellStart"/>
            <w:r>
              <w:t>eCHIS</w:t>
            </w:r>
            <w:proofErr w:type="spellEnd"/>
            <w:r>
              <w:t xml:space="preserve"> focal</w:t>
            </w:r>
          </w:p>
        </w:tc>
      </w:tr>
      <w:tr w:rsidR="00CA7AC0" w:rsidRPr="00F35F2D" w14:paraId="7DBD3056" w14:textId="77777777" w:rsidTr="00CA7AC0">
        <w:tc>
          <w:tcPr>
            <w:tcW w:w="7513" w:type="dxa"/>
            <w:gridSpan w:val="5"/>
          </w:tcPr>
          <w:p w14:paraId="462DF41A" w14:textId="77777777" w:rsidR="00CA7AC0" w:rsidRPr="00F35F2D" w:rsidRDefault="00CA7AC0" w:rsidP="00D80F90">
            <w:pPr>
              <w:jc w:val="left"/>
            </w:pPr>
            <w:r>
              <w:t xml:space="preserve">P= Participants; BSC= Bachelor of science; MSc=Masters of science; MPH=Masters in public health </w:t>
            </w:r>
          </w:p>
        </w:tc>
        <w:tc>
          <w:tcPr>
            <w:tcW w:w="2694" w:type="dxa"/>
          </w:tcPr>
          <w:p w14:paraId="6BFA55DF" w14:textId="77777777" w:rsidR="00CA7AC0" w:rsidRDefault="00CA7AC0" w:rsidP="00D80F90">
            <w:pPr>
              <w:jc w:val="left"/>
            </w:pPr>
          </w:p>
        </w:tc>
      </w:tr>
      <w:bookmarkEnd w:id="0"/>
    </w:tbl>
    <w:p w14:paraId="5DF45BD6" w14:textId="77777777" w:rsidR="00CA7AC0" w:rsidRPr="0077418C" w:rsidRDefault="00CA7AC0" w:rsidP="00CA7AC0">
      <w:pPr>
        <w:rPr>
          <w:rFonts w:eastAsia="Times New Roman" w:cs="Times New Roman"/>
          <w:b/>
          <w:bCs/>
          <w:szCs w:val="24"/>
        </w:rPr>
      </w:pPr>
    </w:p>
    <w:p w14:paraId="54A781D8" w14:textId="77777777" w:rsidR="00F11A81" w:rsidRPr="00CA7AC0" w:rsidRDefault="00F11A81"/>
    <w:sectPr w:rsidR="00F11A81" w:rsidRPr="00CA7AC0" w:rsidSect="00CA7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81"/>
    <w:rsid w:val="00220A22"/>
    <w:rsid w:val="00241B22"/>
    <w:rsid w:val="00441E7D"/>
    <w:rsid w:val="0045627E"/>
    <w:rsid w:val="00467D19"/>
    <w:rsid w:val="00C54FB1"/>
    <w:rsid w:val="00CA7AC0"/>
    <w:rsid w:val="00F1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0509"/>
  <w15:chartTrackingRefBased/>
  <w15:docId w15:val="{172BFF5A-DA91-4F53-8C2D-BAA3BCF8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A81"/>
    <w:pPr>
      <w:spacing w:line="360" w:lineRule="auto"/>
      <w:jc w:val="both"/>
    </w:pPr>
    <w:rPr>
      <w:rFonts w:ascii="Times New Roman" w:eastAsiaTheme="minorEastAsia" w:hAnsi="Times New Roman"/>
      <w:kern w:val="0"/>
      <w:sz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A8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96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HAILEMARIAM</dc:creator>
  <cp:keywords/>
  <dc:description/>
  <cp:lastModifiedBy>TESFAHUN HAILEMARIAM</cp:lastModifiedBy>
  <cp:revision>8</cp:revision>
  <dcterms:created xsi:type="dcterms:W3CDTF">2023-04-26T08:48:00Z</dcterms:created>
  <dcterms:modified xsi:type="dcterms:W3CDTF">2023-05-05T12:21:00Z</dcterms:modified>
</cp:coreProperties>
</file>